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327D76" w14:textId="7C6AF798" w:rsidR="009233C8" w:rsidRPr="009233C8" w:rsidRDefault="009233C8" w:rsidP="009233C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70390521"/>
      <w:bookmarkStart w:id="1" w:name="_GoBack"/>
      <w:bookmarkEnd w:id="1"/>
      <w:r w:rsidRPr="009233C8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7080847" wp14:editId="09AF0718">
            <wp:extent cx="6015355" cy="6705600"/>
            <wp:effectExtent l="0" t="0" r="4445" b="0"/>
            <wp:docPr id="1" name="Picture 1" descr="D:\Submission\Submission Done\Adolescent\Submission\Final\BMC public health\Final\Reviewers comments\Final review\2nd review\3rd review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ubmission\Submission Done\Adolescent\Submission\Final\BMC public health\Final\Reviewers comments\Final review\2nd review\3rd review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5355" cy="670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FD38E" w14:textId="5A8538A7" w:rsidR="00C61AAC" w:rsidRDefault="00C61AAC" w:rsidP="00C61AAC"/>
    <w:bookmarkEnd w:id="0"/>
    <w:p w14:paraId="4AEF5950" w14:textId="213FC905" w:rsidR="0035776A" w:rsidRDefault="00EE7598" w:rsidP="00F24566">
      <w:pPr>
        <w:shd w:val="clear" w:color="auto" w:fill="FFFFFF"/>
        <w:spacing w:after="0" w:line="480" w:lineRule="auto"/>
        <w:contextualSpacing/>
        <w:jc w:val="both"/>
      </w:pPr>
      <w:r>
        <w:rPr>
          <w:rFonts w:cstheme="minorHAnsi"/>
          <w:b/>
          <w:sz w:val="18"/>
          <w:szCs w:val="18"/>
          <w:lang w:val="en-GB"/>
        </w:rPr>
        <w:t xml:space="preserve">Supplementary </w:t>
      </w:r>
      <w:r w:rsidR="00C61AAC" w:rsidRPr="00063F29">
        <w:rPr>
          <w:rFonts w:cstheme="minorHAnsi"/>
          <w:b/>
          <w:sz w:val="18"/>
          <w:szCs w:val="18"/>
          <w:lang w:val="en-GB"/>
        </w:rPr>
        <w:t xml:space="preserve">Figure </w:t>
      </w:r>
      <w:r>
        <w:rPr>
          <w:rFonts w:cstheme="minorHAnsi"/>
          <w:b/>
          <w:sz w:val="18"/>
          <w:szCs w:val="18"/>
          <w:lang w:val="en-GB"/>
        </w:rPr>
        <w:t>1</w:t>
      </w:r>
      <w:r w:rsidR="00C61AAC" w:rsidRPr="00063F29">
        <w:rPr>
          <w:rFonts w:cstheme="minorHAnsi"/>
          <w:b/>
          <w:sz w:val="18"/>
          <w:szCs w:val="18"/>
          <w:lang w:val="en-GB"/>
        </w:rPr>
        <w:t>: Flow diagram of the literature review process flowing PRISMA guideline</w:t>
      </w:r>
    </w:p>
    <w:sectPr w:rsidR="003577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5B7"/>
    <w:rsid w:val="0035776A"/>
    <w:rsid w:val="004115B7"/>
    <w:rsid w:val="009233C8"/>
    <w:rsid w:val="00C61AAC"/>
    <w:rsid w:val="00EE7598"/>
    <w:rsid w:val="00F2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83B7F4"/>
  <w15:chartTrackingRefBased/>
  <w15:docId w15:val="{CB0BC6AA-407E-4621-9434-7C0600691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1A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61A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38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</Words>
  <Characters>82</Characters>
  <Application>Microsoft Office Word</Application>
  <DocSecurity>0</DocSecurity>
  <Lines>3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lamgir Hossain</dc:creator>
  <cp:keywords/>
  <dc:description/>
  <cp:lastModifiedBy>Md. Alamgir Hossain</cp:lastModifiedBy>
  <cp:revision>5</cp:revision>
  <dcterms:created xsi:type="dcterms:W3CDTF">2024-07-01T12:12:00Z</dcterms:created>
  <dcterms:modified xsi:type="dcterms:W3CDTF">2024-07-01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f1a3028e5b51d3b2a5177597a6fee8dd3fd1bbf111fa304125bf80ca73bdea</vt:lpwstr>
  </property>
</Properties>
</file>